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4F978" w14:textId="77777777" w:rsidR="002C163B" w:rsidRPr="00461829" w:rsidRDefault="002C163B" w:rsidP="00461829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61829">
        <w:rPr>
          <w:rFonts w:ascii="Times New Roman" w:hAnsi="Times New Roman" w:cs="Times New Roman"/>
          <w:b/>
          <w:bCs/>
          <w:sz w:val="32"/>
          <w:szCs w:val="32"/>
        </w:rPr>
        <w:t xml:space="preserve">List of Primers used for Validation of DEGs using </w:t>
      </w:r>
      <w:proofErr w:type="spellStart"/>
      <w:r w:rsidRPr="00461829">
        <w:rPr>
          <w:rFonts w:ascii="Times New Roman" w:hAnsi="Times New Roman" w:cs="Times New Roman"/>
          <w:b/>
          <w:bCs/>
          <w:sz w:val="32"/>
          <w:szCs w:val="32"/>
        </w:rPr>
        <w:t>qRT</w:t>
      </w:r>
      <w:proofErr w:type="spellEnd"/>
      <w:r w:rsidRPr="00461829">
        <w:rPr>
          <w:rFonts w:ascii="Times New Roman" w:hAnsi="Times New Roman" w:cs="Times New Roman"/>
          <w:b/>
          <w:bCs/>
          <w:sz w:val="32"/>
          <w:szCs w:val="32"/>
        </w:rPr>
        <w:t>-PCR</w:t>
      </w:r>
    </w:p>
    <w:p w14:paraId="4286F69A" w14:textId="77777777" w:rsidR="00703FA7" w:rsidRPr="00476C25" w:rsidRDefault="00703FA7" w:rsidP="00BC690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EAF5320" w14:textId="77777777" w:rsidR="006E45DF" w:rsidRPr="00476C25" w:rsidRDefault="006E45DF" w:rsidP="00BC690E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810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0"/>
        <w:gridCol w:w="5850"/>
      </w:tblGrid>
      <w:tr w:rsidR="00476C25" w:rsidRPr="00461829" w14:paraId="78B07265" w14:textId="77777777" w:rsidTr="000721FB">
        <w:trPr>
          <w:trHeight w:val="300"/>
        </w:trPr>
        <w:tc>
          <w:tcPr>
            <w:tcW w:w="2250" w:type="dxa"/>
          </w:tcPr>
          <w:p w14:paraId="3714E305" w14:textId="77777777" w:rsidR="00C03EC2" w:rsidRPr="00461829" w:rsidRDefault="00C03EC2" w:rsidP="00BC690E">
            <w:pPr>
              <w:pStyle w:val="TableParagraph"/>
              <w:spacing w:before="34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5850" w:type="dxa"/>
          </w:tcPr>
          <w:p w14:paraId="3755FBFA" w14:textId="68530F9D" w:rsidR="00C03EC2" w:rsidRPr="00461829" w:rsidRDefault="00C03EC2" w:rsidP="00BC690E">
            <w:pPr>
              <w:pStyle w:val="TableParagraph"/>
              <w:spacing w:before="34"/>
              <w:ind w:left="224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Primer Sequence 5’---</w:t>
            </w:r>
            <w:r w:rsidR="002C163B" w:rsidRPr="00461829">
              <w:rPr>
                <w:b/>
                <w:sz w:val="24"/>
                <w:szCs w:val="24"/>
              </w:rPr>
              <w:t xml:space="preserve"> </w:t>
            </w:r>
            <w:r w:rsidRPr="00461829">
              <w:rPr>
                <w:b/>
                <w:sz w:val="24"/>
                <w:szCs w:val="24"/>
              </w:rPr>
              <w:t>3’</w:t>
            </w:r>
          </w:p>
        </w:tc>
      </w:tr>
      <w:tr w:rsidR="00933029" w:rsidRPr="00461829" w14:paraId="1F829518" w14:textId="77777777" w:rsidTr="000721FB">
        <w:trPr>
          <w:trHeight w:val="300"/>
        </w:trPr>
        <w:tc>
          <w:tcPr>
            <w:tcW w:w="2250" w:type="dxa"/>
          </w:tcPr>
          <w:p w14:paraId="3913AAA1" w14:textId="205D31D6" w:rsidR="00933029" w:rsidRPr="00461829" w:rsidRDefault="00933029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I-F1</w:t>
            </w:r>
          </w:p>
        </w:tc>
        <w:tc>
          <w:tcPr>
            <w:tcW w:w="5850" w:type="dxa"/>
          </w:tcPr>
          <w:p w14:paraId="4285BBCE" w14:textId="42942274" w:rsidR="00933029" w:rsidRPr="00933029" w:rsidRDefault="00933029" w:rsidP="00FB645E">
            <w:pPr>
              <w:pStyle w:val="TableParagraph"/>
              <w:spacing w:before="25"/>
              <w:ind w:left="224"/>
              <w:rPr>
                <w:sz w:val="24"/>
                <w:szCs w:val="24"/>
                <w:shd w:val="clear" w:color="auto" w:fill="FFFFFF"/>
              </w:rPr>
            </w:pP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AGA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ACG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CA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CA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AGG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GA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AC</w:t>
            </w:r>
          </w:p>
        </w:tc>
      </w:tr>
      <w:tr w:rsidR="00933029" w:rsidRPr="00461829" w14:paraId="5DAC84AD" w14:textId="77777777" w:rsidTr="000721FB">
        <w:trPr>
          <w:trHeight w:val="300"/>
        </w:trPr>
        <w:tc>
          <w:tcPr>
            <w:tcW w:w="2250" w:type="dxa"/>
          </w:tcPr>
          <w:p w14:paraId="2AF2B373" w14:textId="7FE04C16" w:rsidR="00933029" w:rsidRPr="00461829" w:rsidRDefault="00933029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I-R1</w:t>
            </w:r>
          </w:p>
        </w:tc>
        <w:tc>
          <w:tcPr>
            <w:tcW w:w="5850" w:type="dxa"/>
          </w:tcPr>
          <w:p w14:paraId="3BDB0DC8" w14:textId="726512EE" w:rsidR="00933029" w:rsidRPr="00933029" w:rsidRDefault="00933029" w:rsidP="00FB645E">
            <w:pPr>
              <w:pStyle w:val="TableParagraph"/>
              <w:spacing w:before="25"/>
              <w:ind w:left="224"/>
              <w:rPr>
                <w:sz w:val="24"/>
                <w:szCs w:val="24"/>
                <w:shd w:val="clear" w:color="auto" w:fill="FFFFFF"/>
              </w:rPr>
            </w:pP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CC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CC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CCA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CAG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AA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CGA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C</w:t>
            </w:r>
          </w:p>
        </w:tc>
      </w:tr>
      <w:tr w:rsidR="00933029" w:rsidRPr="00461829" w14:paraId="6D84E2FD" w14:textId="77777777" w:rsidTr="000721FB">
        <w:trPr>
          <w:trHeight w:val="300"/>
        </w:trPr>
        <w:tc>
          <w:tcPr>
            <w:tcW w:w="2250" w:type="dxa"/>
          </w:tcPr>
          <w:p w14:paraId="102BC096" w14:textId="78E42496" w:rsidR="00933029" w:rsidRPr="00461829" w:rsidRDefault="00933029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I-F2</w:t>
            </w:r>
          </w:p>
        </w:tc>
        <w:tc>
          <w:tcPr>
            <w:tcW w:w="5850" w:type="dxa"/>
          </w:tcPr>
          <w:p w14:paraId="7987E5B9" w14:textId="63D94BFC" w:rsidR="00933029" w:rsidRPr="00933029" w:rsidRDefault="00933029" w:rsidP="00FB645E">
            <w:pPr>
              <w:pStyle w:val="TableParagraph"/>
              <w:spacing w:before="25"/>
              <w:ind w:left="224"/>
              <w:rPr>
                <w:sz w:val="24"/>
                <w:szCs w:val="24"/>
                <w:shd w:val="clear" w:color="auto" w:fill="FFFFFF"/>
              </w:rPr>
            </w:pP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AT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ACC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AA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TT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GC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AG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TA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CC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TGA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</w:t>
            </w:r>
          </w:p>
        </w:tc>
      </w:tr>
      <w:tr w:rsidR="00933029" w:rsidRPr="00461829" w14:paraId="24E9ADFB" w14:textId="77777777" w:rsidTr="000721FB">
        <w:trPr>
          <w:trHeight w:val="300"/>
        </w:trPr>
        <w:tc>
          <w:tcPr>
            <w:tcW w:w="2250" w:type="dxa"/>
          </w:tcPr>
          <w:p w14:paraId="0DEB3D09" w14:textId="3219D10B" w:rsidR="00933029" w:rsidRPr="00461829" w:rsidRDefault="00933029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I-R2</w:t>
            </w:r>
          </w:p>
        </w:tc>
        <w:tc>
          <w:tcPr>
            <w:tcW w:w="5850" w:type="dxa"/>
          </w:tcPr>
          <w:p w14:paraId="14914AA7" w14:textId="23C47BE1" w:rsidR="00933029" w:rsidRPr="00933029" w:rsidRDefault="00933029" w:rsidP="00FB645E">
            <w:pPr>
              <w:pStyle w:val="TableParagraph"/>
              <w:spacing w:before="25"/>
              <w:ind w:left="224"/>
              <w:rPr>
                <w:sz w:val="24"/>
                <w:szCs w:val="24"/>
                <w:shd w:val="clear" w:color="auto" w:fill="FFFFFF"/>
              </w:rPr>
            </w:pP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ATA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TT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CC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CAA</w:t>
            </w:r>
            <w:r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CT</w:t>
            </w:r>
            <w:r w:rsidR="000721FB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CT</w:t>
            </w:r>
            <w:proofErr w:type="spellEnd"/>
            <w:r w:rsidR="000721FB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ACC</w:t>
            </w:r>
            <w:r w:rsidR="000721FB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CCA</w:t>
            </w:r>
            <w:r w:rsidR="000721FB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GTT</w:t>
            </w:r>
            <w:r w:rsidR="000721FB">
              <w:rPr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bookmarkStart w:id="0" w:name="_GoBack"/>
            <w:bookmarkEnd w:id="0"/>
            <w:r w:rsidRPr="00933029">
              <w:rPr>
                <w:color w:val="2A2A2A"/>
                <w:sz w:val="24"/>
                <w:szCs w:val="24"/>
                <w:shd w:val="clear" w:color="auto" w:fill="FFFFFF"/>
              </w:rPr>
              <w:t>CCA</w:t>
            </w:r>
          </w:p>
        </w:tc>
      </w:tr>
      <w:tr w:rsidR="00476C25" w:rsidRPr="00461829" w14:paraId="71E62DE1" w14:textId="77777777" w:rsidTr="000721FB">
        <w:trPr>
          <w:trHeight w:val="300"/>
        </w:trPr>
        <w:tc>
          <w:tcPr>
            <w:tcW w:w="2250" w:type="dxa"/>
          </w:tcPr>
          <w:p w14:paraId="24217EF6" w14:textId="77777777" w:rsidR="00FB645E" w:rsidRPr="00461829" w:rsidRDefault="008E30EB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Rnf8 F</w:t>
            </w:r>
          </w:p>
        </w:tc>
        <w:tc>
          <w:tcPr>
            <w:tcW w:w="5850" w:type="dxa"/>
          </w:tcPr>
          <w:p w14:paraId="341056FE" w14:textId="77777777" w:rsidR="00FB645E" w:rsidRPr="00461829" w:rsidRDefault="00816DE7" w:rsidP="00FB645E">
            <w:pPr>
              <w:pStyle w:val="TableParagraph"/>
              <w:spacing w:before="25"/>
              <w:ind w:left="224"/>
              <w:rPr>
                <w:sz w:val="24"/>
                <w:szCs w:val="24"/>
                <w:shd w:val="clear" w:color="auto" w:fill="FFFFFF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GA TGA AAC GGA AAG TAG AGT GTC</w:t>
            </w:r>
          </w:p>
        </w:tc>
      </w:tr>
      <w:tr w:rsidR="00476C25" w:rsidRPr="00461829" w14:paraId="48E0ABA6" w14:textId="77777777" w:rsidTr="000721FB">
        <w:trPr>
          <w:trHeight w:val="300"/>
        </w:trPr>
        <w:tc>
          <w:tcPr>
            <w:tcW w:w="2250" w:type="dxa"/>
          </w:tcPr>
          <w:p w14:paraId="267B0840" w14:textId="77777777" w:rsidR="00FB645E" w:rsidRPr="00461829" w:rsidRDefault="008E30EB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Rnf8 R</w:t>
            </w:r>
          </w:p>
        </w:tc>
        <w:tc>
          <w:tcPr>
            <w:tcW w:w="5850" w:type="dxa"/>
          </w:tcPr>
          <w:p w14:paraId="58F84E4C" w14:textId="77777777" w:rsidR="00FB645E" w:rsidRPr="00461829" w:rsidRDefault="00816DE7" w:rsidP="00FB645E">
            <w:pPr>
              <w:pStyle w:val="TableParagraph"/>
              <w:spacing w:before="25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CAT GAC AGT CTC TTT GCT CTC CGT TC</w:t>
            </w:r>
          </w:p>
        </w:tc>
      </w:tr>
      <w:tr w:rsidR="00476C25" w:rsidRPr="00461829" w14:paraId="4AD42657" w14:textId="77777777" w:rsidTr="000721FB">
        <w:trPr>
          <w:trHeight w:val="300"/>
        </w:trPr>
        <w:tc>
          <w:tcPr>
            <w:tcW w:w="2250" w:type="dxa"/>
          </w:tcPr>
          <w:p w14:paraId="6E25EAAD" w14:textId="77777777" w:rsidR="00FB645E" w:rsidRPr="00461829" w:rsidRDefault="008E30EB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Rnf138</w:t>
            </w:r>
            <w:r w:rsidR="0095069A" w:rsidRPr="00461829">
              <w:rPr>
                <w:b/>
                <w:sz w:val="24"/>
                <w:szCs w:val="24"/>
              </w:rPr>
              <w:t xml:space="preserve"> </w:t>
            </w:r>
            <w:r w:rsidRPr="00461829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14:paraId="3FA8D3DA" w14:textId="77777777" w:rsidR="00FB645E" w:rsidRPr="00461829" w:rsidRDefault="00FB645E" w:rsidP="00FB645E">
            <w:pPr>
              <w:pStyle w:val="TableParagraph"/>
              <w:spacing w:before="25"/>
              <w:ind w:left="224"/>
              <w:rPr>
                <w:sz w:val="24"/>
                <w:szCs w:val="24"/>
                <w:shd w:val="clear" w:color="auto" w:fill="FFFFFF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 xml:space="preserve">GGA TAC AAG TTC </w:t>
            </w:r>
            <w:proofErr w:type="spellStart"/>
            <w:r w:rsidRPr="00461829">
              <w:rPr>
                <w:sz w:val="24"/>
                <w:szCs w:val="24"/>
                <w:shd w:val="clear" w:color="auto" w:fill="FFFFFF"/>
              </w:rPr>
              <w:t>TTC</w:t>
            </w:r>
            <w:proofErr w:type="spellEnd"/>
            <w:r w:rsidRPr="00461829">
              <w:rPr>
                <w:sz w:val="24"/>
                <w:szCs w:val="24"/>
                <w:shd w:val="clear" w:color="auto" w:fill="FFFFFF"/>
              </w:rPr>
              <w:t xml:space="preserve"> TGG GCA</w:t>
            </w:r>
          </w:p>
        </w:tc>
      </w:tr>
      <w:tr w:rsidR="00476C25" w:rsidRPr="00461829" w14:paraId="4B7C505E" w14:textId="77777777" w:rsidTr="000721FB">
        <w:trPr>
          <w:trHeight w:val="300"/>
        </w:trPr>
        <w:tc>
          <w:tcPr>
            <w:tcW w:w="2250" w:type="dxa"/>
          </w:tcPr>
          <w:p w14:paraId="47CFB0C5" w14:textId="77777777" w:rsidR="00FB645E" w:rsidRPr="00461829" w:rsidRDefault="008E30EB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Rnf138 R</w:t>
            </w:r>
          </w:p>
        </w:tc>
        <w:tc>
          <w:tcPr>
            <w:tcW w:w="5850" w:type="dxa"/>
          </w:tcPr>
          <w:p w14:paraId="05BD5541" w14:textId="77777777" w:rsidR="00FB645E" w:rsidRPr="00461829" w:rsidRDefault="00FB645E" w:rsidP="00FB645E">
            <w:pPr>
              <w:pStyle w:val="TableParagraph"/>
              <w:spacing w:before="25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AC TCT TCC ACA GCA GTT TGA T</w:t>
            </w:r>
          </w:p>
        </w:tc>
      </w:tr>
      <w:tr w:rsidR="00476C25" w:rsidRPr="00461829" w14:paraId="60D69989" w14:textId="77777777" w:rsidTr="000721FB">
        <w:trPr>
          <w:trHeight w:val="300"/>
        </w:trPr>
        <w:tc>
          <w:tcPr>
            <w:tcW w:w="2250" w:type="dxa"/>
          </w:tcPr>
          <w:p w14:paraId="7B23F100" w14:textId="77777777" w:rsidR="00FB645E" w:rsidRPr="00461829" w:rsidRDefault="008E30EB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Rnf133 F</w:t>
            </w:r>
          </w:p>
        </w:tc>
        <w:tc>
          <w:tcPr>
            <w:tcW w:w="5850" w:type="dxa"/>
          </w:tcPr>
          <w:p w14:paraId="2CE17873" w14:textId="77777777" w:rsidR="00FB645E" w:rsidRPr="00461829" w:rsidRDefault="00FB645E" w:rsidP="00FB645E">
            <w:pPr>
              <w:pStyle w:val="TableParagraph"/>
              <w:spacing w:before="25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GT AAC ATC AAA GCA TAT TTC ACC</w:t>
            </w:r>
          </w:p>
        </w:tc>
      </w:tr>
      <w:tr w:rsidR="00476C25" w:rsidRPr="00461829" w14:paraId="7F581957" w14:textId="77777777" w:rsidTr="000721FB">
        <w:trPr>
          <w:trHeight w:val="300"/>
        </w:trPr>
        <w:tc>
          <w:tcPr>
            <w:tcW w:w="2250" w:type="dxa"/>
          </w:tcPr>
          <w:p w14:paraId="23CCFABB" w14:textId="77777777" w:rsidR="00FB645E" w:rsidRPr="00461829" w:rsidRDefault="008E30EB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Rnf133</w:t>
            </w:r>
            <w:r w:rsidR="0095069A" w:rsidRPr="00461829">
              <w:rPr>
                <w:b/>
                <w:sz w:val="24"/>
                <w:szCs w:val="24"/>
              </w:rPr>
              <w:t xml:space="preserve"> </w:t>
            </w:r>
            <w:r w:rsidRPr="00461829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14:paraId="09BBA93C" w14:textId="77777777" w:rsidR="00FB645E" w:rsidRPr="00461829" w:rsidRDefault="00FB645E" w:rsidP="00FB645E">
            <w:pPr>
              <w:pStyle w:val="TableParagraph"/>
              <w:spacing w:before="25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GGA TTA ACT TCT TCA TCC CCT TC</w:t>
            </w:r>
          </w:p>
        </w:tc>
      </w:tr>
      <w:tr w:rsidR="00476C25" w:rsidRPr="00461829" w14:paraId="4F3A133A" w14:textId="77777777" w:rsidTr="000721FB">
        <w:trPr>
          <w:trHeight w:val="300"/>
        </w:trPr>
        <w:tc>
          <w:tcPr>
            <w:tcW w:w="2250" w:type="dxa"/>
          </w:tcPr>
          <w:p w14:paraId="71D127CC" w14:textId="77777777" w:rsidR="00FB645E" w:rsidRPr="00461829" w:rsidRDefault="008E30EB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be2w F</w:t>
            </w:r>
          </w:p>
        </w:tc>
        <w:tc>
          <w:tcPr>
            <w:tcW w:w="5850" w:type="dxa"/>
          </w:tcPr>
          <w:p w14:paraId="7FF0AD6C" w14:textId="77777777" w:rsidR="00FB645E" w:rsidRPr="00461829" w:rsidRDefault="00FB645E" w:rsidP="00FB645E">
            <w:pPr>
              <w:pStyle w:val="TableParagraph"/>
              <w:spacing w:before="25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GTC AAT GCA GAA ACG ACT ACA</w:t>
            </w:r>
          </w:p>
        </w:tc>
      </w:tr>
      <w:tr w:rsidR="00476C25" w:rsidRPr="00461829" w14:paraId="366A6CE1" w14:textId="77777777" w:rsidTr="000721FB">
        <w:trPr>
          <w:trHeight w:val="300"/>
        </w:trPr>
        <w:tc>
          <w:tcPr>
            <w:tcW w:w="2250" w:type="dxa"/>
          </w:tcPr>
          <w:p w14:paraId="02006FD1" w14:textId="77777777" w:rsidR="00FB645E" w:rsidRPr="00461829" w:rsidRDefault="008E30EB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be2w R</w:t>
            </w:r>
          </w:p>
        </w:tc>
        <w:tc>
          <w:tcPr>
            <w:tcW w:w="5850" w:type="dxa"/>
          </w:tcPr>
          <w:p w14:paraId="65CE4CEF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 xml:space="preserve">GAG </w:t>
            </w:r>
            <w:proofErr w:type="spellStart"/>
            <w:r w:rsidRPr="00461829">
              <w:rPr>
                <w:sz w:val="24"/>
                <w:szCs w:val="24"/>
              </w:rPr>
              <w:t>GAG</w:t>
            </w:r>
            <w:proofErr w:type="spellEnd"/>
            <w:r w:rsidRPr="00461829">
              <w:rPr>
                <w:sz w:val="24"/>
                <w:szCs w:val="24"/>
              </w:rPr>
              <w:t xml:space="preserve"> AGT CAA AAG GGT ATC G</w:t>
            </w:r>
          </w:p>
        </w:tc>
      </w:tr>
      <w:tr w:rsidR="00476C25" w:rsidRPr="00461829" w14:paraId="740C30C3" w14:textId="77777777" w:rsidTr="000721FB">
        <w:trPr>
          <w:trHeight w:val="300"/>
        </w:trPr>
        <w:tc>
          <w:tcPr>
            <w:tcW w:w="2250" w:type="dxa"/>
          </w:tcPr>
          <w:p w14:paraId="2BDFCE7A" w14:textId="77777777" w:rsidR="00FB645E" w:rsidRPr="00461829" w:rsidRDefault="008E30EB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61829">
              <w:rPr>
                <w:rStyle w:val="HTMLTypewriter"/>
                <w:rFonts w:ascii="Times New Roman" w:eastAsiaTheme="minorHAnsi" w:hAnsi="Times New Roman" w:cs="Times New Roman"/>
                <w:b/>
                <w:sz w:val="24"/>
                <w:szCs w:val="24"/>
                <w:shd w:val="clear" w:color="auto" w:fill="FFFFFF"/>
              </w:rPr>
              <w:t>Ube2j1 F</w:t>
            </w:r>
          </w:p>
        </w:tc>
        <w:tc>
          <w:tcPr>
            <w:tcW w:w="5850" w:type="dxa"/>
          </w:tcPr>
          <w:p w14:paraId="4400F6E3" w14:textId="77777777" w:rsidR="00FB645E" w:rsidRPr="00461829" w:rsidRDefault="00FB645E" w:rsidP="00FB645E">
            <w:pPr>
              <w:pStyle w:val="TableParagraph"/>
              <w:spacing w:before="25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CAT GGA GCA TAA GGA CAG CCT</w:t>
            </w:r>
          </w:p>
        </w:tc>
      </w:tr>
      <w:tr w:rsidR="00476C25" w:rsidRPr="00461829" w14:paraId="09E919E7" w14:textId="77777777" w:rsidTr="000721FB">
        <w:trPr>
          <w:trHeight w:val="300"/>
        </w:trPr>
        <w:tc>
          <w:tcPr>
            <w:tcW w:w="2250" w:type="dxa"/>
          </w:tcPr>
          <w:p w14:paraId="12B7A1ED" w14:textId="77777777" w:rsidR="00FB645E" w:rsidRPr="00461829" w:rsidRDefault="008E30EB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61829">
              <w:rPr>
                <w:rStyle w:val="HTMLTypewriter"/>
                <w:rFonts w:ascii="Times New Roman" w:eastAsiaTheme="minorHAnsi" w:hAnsi="Times New Roman" w:cs="Times New Roman"/>
                <w:b/>
                <w:sz w:val="24"/>
                <w:szCs w:val="24"/>
                <w:shd w:val="clear" w:color="auto" w:fill="FFFFFF"/>
              </w:rPr>
              <w:t>Ube2j1 R</w:t>
            </w:r>
          </w:p>
        </w:tc>
        <w:tc>
          <w:tcPr>
            <w:tcW w:w="5850" w:type="dxa"/>
          </w:tcPr>
          <w:p w14:paraId="29CBC8F5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CA ACA GGA CAT CCT TCA TGG</w:t>
            </w:r>
          </w:p>
        </w:tc>
      </w:tr>
      <w:tr w:rsidR="00476C25" w:rsidRPr="00461829" w14:paraId="640EB413" w14:textId="77777777" w:rsidTr="000721FB">
        <w:trPr>
          <w:trHeight w:val="300"/>
        </w:trPr>
        <w:tc>
          <w:tcPr>
            <w:tcW w:w="2250" w:type="dxa"/>
          </w:tcPr>
          <w:p w14:paraId="4E935D8D" w14:textId="77777777" w:rsidR="00FB645E" w:rsidRPr="00461829" w:rsidRDefault="008E30EB" w:rsidP="009330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be2k F</w:t>
            </w:r>
          </w:p>
        </w:tc>
        <w:tc>
          <w:tcPr>
            <w:tcW w:w="5850" w:type="dxa"/>
          </w:tcPr>
          <w:p w14:paraId="0678D1A1" w14:textId="77777777" w:rsidR="00FB645E" w:rsidRPr="00461829" w:rsidRDefault="00FB645E" w:rsidP="00FB645E">
            <w:pPr>
              <w:pStyle w:val="TableParagraph"/>
              <w:spacing w:before="25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AA GAG CGA GGA GGT CCG GT</w:t>
            </w:r>
          </w:p>
        </w:tc>
      </w:tr>
      <w:tr w:rsidR="00476C25" w:rsidRPr="00461829" w14:paraId="3987158D" w14:textId="77777777" w:rsidTr="000721FB">
        <w:trPr>
          <w:trHeight w:val="300"/>
        </w:trPr>
        <w:tc>
          <w:tcPr>
            <w:tcW w:w="2250" w:type="dxa"/>
          </w:tcPr>
          <w:p w14:paraId="231F2BA6" w14:textId="77777777" w:rsidR="00FB645E" w:rsidRPr="00461829" w:rsidRDefault="008E30EB" w:rsidP="009330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be2k R</w:t>
            </w:r>
          </w:p>
        </w:tc>
        <w:tc>
          <w:tcPr>
            <w:tcW w:w="5850" w:type="dxa"/>
          </w:tcPr>
          <w:p w14:paraId="7DDA449C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 xml:space="preserve">GCA GCC </w:t>
            </w:r>
            <w:proofErr w:type="spellStart"/>
            <w:r w:rsidRPr="00461829">
              <w:rPr>
                <w:sz w:val="24"/>
                <w:szCs w:val="24"/>
                <w:shd w:val="clear" w:color="auto" w:fill="FFFFFF"/>
              </w:rPr>
              <w:t>GCC</w:t>
            </w:r>
            <w:proofErr w:type="spellEnd"/>
            <w:r w:rsidRPr="00461829">
              <w:rPr>
                <w:sz w:val="24"/>
                <w:szCs w:val="24"/>
                <w:shd w:val="clear" w:color="auto" w:fill="FFFFFF"/>
              </w:rPr>
              <w:t xml:space="preserve"> AAC AGC GCT TG</w:t>
            </w:r>
          </w:p>
        </w:tc>
      </w:tr>
      <w:tr w:rsidR="00476C25" w:rsidRPr="00461829" w14:paraId="506E75CD" w14:textId="77777777" w:rsidTr="000721FB">
        <w:trPr>
          <w:trHeight w:val="300"/>
        </w:trPr>
        <w:tc>
          <w:tcPr>
            <w:tcW w:w="2250" w:type="dxa"/>
          </w:tcPr>
          <w:p w14:paraId="0E5285E3" w14:textId="77777777" w:rsidR="00FB645E" w:rsidRPr="00461829" w:rsidRDefault="00FB645E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Itga9</w:t>
            </w:r>
            <w:r w:rsidR="0095069A"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14:paraId="0EE709C5" w14:textId="77777777" w:rsidR="00FB645E" w:rsidRPr="00461829" w:rsidRDefault="00FB645E" w:rsidP="00FB645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sz w:val="24"/>
                <w:szCs w:val="24"/>
              </w:rPr>
              <w:t xml:space="preserve">     ACA CGC GCT GGG TCC TCG TG</w:t>
            </w:r>
          </w:p>
        </w:tc>
      </w:tr>
      <w:tr w:rsidR="00476C25" w:rsidRPr="00461829" w14:paraId="3714D383" w14:textId="77777777" w:rsidTr="000721FB">
        <w:trPr>
          <w:trHeight w:val="300"/>
        </w:trPr>
        <w:tc>
          <w:tcPr>
            <w:tcW w:w="2250" w:type="dxa"/>
          </w:tcPr>
          <w:p w14:paraId="38AA0BE5" w14:textId="77777777" w:rsidR="00FB645E" w:rsidRPr="00461829" w:rsidRDefault="00FB645E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Itga9</w:t>
            </w:r>
            <w:r w:rsidR="0095069A" w:rsidRPr="00461829">
              <w:rPr>
                <w:b/>
                <w:sz w:val="24"/>
                <w:szCs w:val="24"/>
              </w:rPr>
              <w:t xml:space="preserve"> </w:t>
            </w:r>
            <w:r w:rsidRPr="00461829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14:paraId="6E972289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CC ATG TCC AGC TCG GTG CAT</w:t>
            </w:r>
          </w:p>
        </w:tc>
      </w:tr>
      <w:tr w:rsidR="00476C25" w:rsidRPr="00461829" w14:paraId="065F8A1D" w14:textId="77777777" w:rsidTr="000721FB">
        <w:trPr>
          <w:trHeight w:val="300"/>
        </w:trPr>
        <w:tc>
          <w:tcPr>
            <w:tcW w:w="2250" w:type="dxa"/>
          </w:tcPr>
          <w:p w14:paraId="3503183D" w14:textId="77777777" w:rsidR="00FB645E" w:rsidRPr="00461829" w:rsidRDefault="00FB645E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Ccnd2 F</w:t>
            </w:r>
          </w:p>
        </w:tc>
        <w:tc>
          <w:tcPr>
            <w:tcW w:w="5850" w:type="dxa"/>
          </w:tcPr>
          <w:p w14:paraId="52C5B938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GA TGC TAG AGG TCT GTG AGG A</w:t>
            </w:r>
          </w:p>
        </w:tc>
      </w:tr>
      <w:tr w:rsidR="00476C25" w:rsidRPr="00461829" w14:paraId="1CFC1191" w14:textId="77777777" w:rsidTr="000721FB">
        <w:trPr>
          <w:trHeight w:val="300"/>
        </w:trPr>
        <w:tc>
          <w:tcPr>
            <w:tcW w:w="2250" w:type="dxa"/>
          </w:tcPr>
          <w:p w14:paraId="1A423C2D" w14:textId="77777777" w:rsidR="00FB645E" w:rsidRPr="00461829" w:rsidRDefault="00FB645E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Ccnd2 R</w:t>
            </w:r>
          </w:p>
        </w:tc>
        <w:tc>
          <w:tcPr>
            <w:tcW w:w="5850" w:type="dxa"/>
          </w:tcPr>
          <w:p w14:paraId="7A0B4251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CT TCA CAG AGT TGT CGG TG</w:t>
            </w:r>
          </w:p>
        </w:tc>
      </w:tr>
      <w:tr w:rsidR="00476C25" w:rsidRPr="00461829" w14:paraId="1F80FAE2" w14:textId="77777777" w:rsidTr="000721FB">
        <w:trPr>
          <w:trHeight w:val="292"/>
        </w:trPr>
        <w:tc>
          <w:tcPr>
            <w:tcW w:w="2250" w:type="dxa"/>
          </w:tcPr>
          <w:p w14:paraId="0D3AB023" w14:textId="5A9C273B" w:rsidR="00FB645E" w:rsidRPr="00461829" w:rsidRDefault="00FB645E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Col</w:t>
            </w:r>
            <w:r w:rsidR="002C163B"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1a1</w:t>
            </w: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</w:t>
            </w:r>
          </w:p>
        </w:tc>
        <w:tc>
          <w:tcPr>
            <w:tcW w:w="5850" w:type="dxa"/>
          </w:tcPr>
          <w:p w14:paraId="1F83D4A2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GCT GGT CCT AAG GGA GAG C</w:t>
            </w:r>
          </w:p>
        </w:tc>
      </w:tr>
      <w:tr w:rsidR="00476C25" w:rsidRPr="00461829" w14:paraId="31E969EA" w14:textId="77777777" w:rsidTr="000721FB">
        <w:trPr>
          <w:trHeight w:val="292"/>
        </w:trPr>
        <w:tc>
          <w:tcPr>
            <w:tcW w:w="2250" w:type="dxa"/>
          </w:tcPr>
          <w:p w14:paraId="32257423" w14:textId="67A04065" w:rsidR="00FB645E" w:rsidRPr="00461829" w:rsidRDefault="00FB645E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Col</w:t>
            </w:r>
            <w:r w:rsidR="002C163B"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1a1</w:t>
            </w: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</w:tc>
        <w:tc>
          <w:tcPr>
            <w:tcW w:w="5850" w:type="dxa"/>
          </w:tcPr>
          <w:p w14:paraId="61E539DB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 xml:space="preserve">GGT CCA GCA </w:t>
            </w:r>
            <w:proofErr w:type="spellStart"/>
            <w:r w:rsidRPr="00461829">
              <w:rPr>
                <w:sz w:val="24"/>
                <w:szCs w:val="24"/>
                <w:shd w:val="clear" w:color="auto" w:fill="FFFFFF"/>
              </w:rPr>
              <w:t>GCA</w:t>
            </w:r>
            <w:proofErr w:type="spellEnd"/>
            <w:r w:rsidRPr="00461829">
              <w:rPr>
                <w:sz w:val="24"/>
                <w:szCs w:val="24"/>
                <w:shd w:val="clear" w:color="auto" w:fill="FFFFFF"/>
              </w:rPr>
              <w:t xml:space="preserve"> CCA ACA GC</w:t>
            </w:r>
          </w:p>
        </w:tc>
      </w:tr>
      <w:tr w:rsidR="00476C25" w:rsidRPr="00461829" w14:paraId="01F99759" w14:textId="77777777" w:rsidTr="000721FB">
        <w:trPr>
          <w:trHeight w:val="292"/>
        </w:trPr>
        <w:tc>
          <w:tcPr>
            <w:tcW w:w="2250" w:type="dxa"/>
          </w:tcPr>
          <w:p w14:paraId="62910A4D" w14:textId="77777777" w:rsidR="00FB645E" w:rsidRPr="00461829" w:rsidRDefault="00FB645E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Lamb1 F</w:t>
            </w:r>
          </w:p>
        </w:tc>
        <w:tc>
          <w:tcPr>
            <w:tcW w:w="5850" w:type="dxa"/>
          </w:tcPr>
          <w:p w14:paraId="71451312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AA GGA ATG GTT CAC GGG CAC</w:t>
            </w:r>
          </w:p>
        </w:tc>
      </w:tr>
      <w:tr w:rsidR="00476C25" w:rsidRPr="00461829" w14:paraId="048026B8" w14:textId="77777777" w:rsidTr="000721FB">
        <w:trPr>
          <w:trHeight w:val="292"/>
        </w:trPr>
        <w:tc>
          <w:tcPr>
            <w:tcW w:w="2250" w:type="dxa"/>
          </w:tcPr>
          <w:p w14:paraId="5F2FE3E8" w14:textId="77777777" w:rsidR="00FB645E" w:rsidRPr="00461829" w:rsidRDefault="00FB645E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Lamb1 R</w:t>
            </w:r>
          </w:p>
        </w:tc>
        <w:tc>
          <w:tcPr>
            <w:tcW w:w="5850" w:type="dxa"/>
          </w:tcPr>
          <w:p w14:paraId="4B472C6D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AC ACG AGC TGG AAT GTT CAT</w:t>
            </w:r>
          </w:p>
        </w:tc>
      </w:tr>
      <w:tr w:rsidR="00476C25" w:rsidRPr="00461829" w14:paraId="4C25D803" w14:textId="77777777" w:rsidTr="000721FB">
        <w:trPr>
          <w:trHeight w:val="292"/>
        </w:trPr>
        <w:tc>
          <w:tcPr>
            <w:tcW w:w="2250" w:type="dxa"/>
          </w:tcPr>
          <w:p w14:paraId="435A2182" w14:textId="77777777" w:rsidR="00FB645E" w:rsidRPr="00461829" w:rsidRDefault="00FB645E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Igf1 F</w:t>
            </w:r>
          </w:p>
        </w:tc>
        <w:tc>
          <w:tcPr>
            <w:tcW w:w="5850" w:type="dxa"/>
          </w:tcPr>
          <w:p w14:paraId="73C448B2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GCT TTT ACT TCA ACA AGC CCA C</w:t>
            </w:r>
          </w:p>
        </w:tc>
      </w:tr>
      <w:tr w:rsidR="00476C25" w:rsidRPr="00461829" w14:paraId="34FD6658" w14:textId="77777777" w:rsidTr="000721FB">
        <w:trPr>
          <w:trHeight w:val="292"/>
        </w:trPr>
        <w:tc>
          <w:tcPr>
            <w:tcW w:w="2250" w:type="dxa"/>
          </w:tcPr>
          <w:p w14:paraId="62DCD4F6" w14:textId="77777777" w:rsidR="00FB645E" w:rsidRPr="00461829" w:rsidRDefault="00FB645E" w:rsidP="0093302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829">
              <w:rPr>
                <w:rFonts w:ascii="Times New Roman" w:hAnsi="Times New Roman" w:cs="Times New Roman"/>
                <w:b/>
                <w:sz w:val="24"/>
                <w:szCs w:val="24"/>
              </w:rPr>
              <w:t>Igf1 R</w:t>
            </w:r>
          </w:p>
        </w:tc>
        <w:tc>
          <w:tcPr>
            <w:tcW w:w="5850" w:type="dxa"/>
          </w:tcPr>
          <w:p w14:paraId="4CE2D475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TA CAT CTC CAG TCT CCT CAG</w:t>
            </w:r>
          </w:p>
        </w:tc>
      </w:tr>
      <w:tr w:rsidR="00476C25" w:rsidRPr="00461829" w14:paraId="519CFB65" w14:textId="77777777" w:rsidTr="000721FB">
        <w:trPr>
          <w:trHeight w:val="292"/>
        </w:trPr>
        <w:tc>
          <w:tcPr>
            <w:tcW w:w="2250" w:type="dxa"/>
          </w:tcPr>
          <w:p w14:paraId="784C0FA3" w14:textId="77777777" w:rsidR="00FB645E" w:rsidRPr="00461829" w:rsidRDefault="00FB645E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Cav1 F</w:t>
            </w:r>
          </w:p>
        </w:tc>
        <w:tc>
          <w:tcPr>
            <w:tcW w:w="5850" w:type="dxa"/>
          </w:tcPr>
          <w:p w14:paraId="1900DFF8" w14:textId="77777777" w:rsidR="00FB645E" w:rsidRPr="00461829" w:rsidRDefault="00984AB0" w:rsidP="00FB645E">
            <w:pPr>
              <w:pStyle w:val="TableParagraph"/>
              <w:spacing w:before="24"/>
              <w:ind w:left="0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 xml:space="preserve">    </w:t>
            </w:r>
            <w:r w:rsidR="00FB645E" w:rsidRPr="00461829">
              <w:rPr>
                <w:sz w:val="24"/>
                <w:szCs w:val="24"/>
              </w:rPr>
              <w:t>GAC GTG GTC AAG ATT GAC TTT G</w:t>
            </w:r>
          </w:p>
        </w:tc>
      </w:tr>
      <w:tr w:rsidR="00476C25" w:rsidRPr="00461829" w14:paraId="0ABDD70C" w14:textId="77777777" w:rsidTr="000721FB">
        <w:trPr>
          <w:trHeight w:val="292"/>
        </w:trPr>
        <w:tc>
          <w:tcPr>
            <w:tcW w:w="2250" w:type="dxa"/>
          </w:tcPr>
          <w:p w14:paraId="0E65246A" w14:textId="77777777" w:rsidR="00FB645E" w:rsidRPr="00461829" w:rsidRDefault="00FB645E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Cav1 R</w:t>
            </w:r>
          </w:p>
        </w:tc>
        <w:tc>
          <w:tcPr>
            <w:tcW w:w="5850" w:type="dxa"/>
          </w:tcPr>
          <w:p w14:paraId="5932BE5D" w14:textId="77777777" w:rsidR="00FB645E" w:rsidRPr="00461829" w:rsidRDefault="00FB645E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AT GAG TGC CAT TGG GAT GC</w:t>
            </w:r>
          </w:p>
        </w:tc>
      </w:tr>
      <w:tr w:rsidR="00476C25" w:rsidRPr="00461829" w14:paraId="5D91C33E" w14:textId="77777777" w:rsidTr="000721FB">
        <w:trPr>
          <w:trHeight w:val="292"/>
        </w:trPr>
        <w:tc>
          <w:tcPr>
            <w:tcW w:w="2250" w:type="dxa"/>
          </w:tcPr>
          <w:p w14:paraId="0A43BE63" w14:textId="6261FC78" w:rsidR="00FB23EA" w:rsidRPr="00461829" w:rsidRDefault="00FB23EA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Cul3 F</w:t>
            </w:r>
          </w:p>
        </w:tc>
        <w:tc>
          <w:tcPr>
            <w:tcW w:w="5850" w:type="dxa"/>
          </w:tcPr>
          <w:p w14:paraId="63EB8673" w14:textId="699CADFF" w:rsidR="00FB23EA" w:rsidRPr="00461829" w:rsidRDefault="007E36C4" w:rsidP="00FB645E">
            <w:pPr>
              <w:pStyle w:val="TableParagraph"/>
              <w:spacing w:before="24"/>
              <w:ind w:left="224"/>
              <w:rPr>
                <w:sz w:val="24"/>
                <w:szCs w:val="24"/>
                <w:shd w:val="clear" w:color="auto" w:fill="FFFFFF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GATTCAAACAGTTGCAGCCAAACAAG</w:t>
            </w:r>
          </w:p>
        </w:tc>
      </w:tr>
      <w:tr w:rsidR="00476C25" w:rsidRPr="00461829" w14:paraId="7E545485" w14:textId="77777777" w:rsidTr="000721FB">
        <w:trPr>
          <w:trHeight w:val="292"/>
        </w:trPr>
        <w:tc>
          <w:tcPr>
            <w:tcW w:w="2250" w:type="dxa"/>
          </w:tcPr>
          <w:p w14:paraId="67F84764" w14:textId="7573F1D1" w:rsidR="00FB23EA" w:rsidRPr="00461829" w:rsidRDefault="00FB23EA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Cul3 R</w:t>
            </w:r>
          </w:p>
        </w:tc>
        <w:tc>
          <w:tcPr>
            <w:tcW w:w="5850" w:type="dxa"/>
          </w:tcPr>
          <w:p w14:paraId="3AD7A7FC" w14:textId="7A69953D" w:rsidR="00FB23EA" w:rsidRPr="00461829" w:rsidRDefault="007E36C4" w:rsidP="00FB645E">
            <w:pPr>
              <w:pStyle w:val="TableParagraph"/>
              <w:spacing w:before="24"/>
              <w:ind w:left="224"/>
              <w:rPr>
                <w:sz w:val="24"/>
                <w:szCs w:val="24"/>
                <w:shd w:val="clear" w:color="auto" w:fill="FFFFFF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CTGGACTTGGTAAGAATCGAGCCT</w:t>
            </w:r>
          </w:p>
        </w:tc>
      </w:tr>
      <w:tr w:rsidR="00476C25" w:rsidRPr="00461829" w14:paraId="3D7A4DCD" w14:textId="77777777" w:rsidTr="000721FB">
        <w:trPr>
          <w:trHeight w:val="292"/>
        </w:trPr>
        <w:tc>
          <w:tcPr>
            <w:tcW w:w="2250" w:type="dxa"/>
          </w:tcPr>
          <w:p w14:paraId="2FEF91FF" w14:textId="615C37E1" w:rsidR="00FB645E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Tnp2 F</w:t>
            </w:r>
          </w:p>
        </w:tc>
        <w:tc>
          <w:tcPr>
            <w:tcW w:w="5850" w:type="dxa"/>
          </w:tcPr>
          <w:p w14:paraId="14C0A4AD" w14:textId="7B5A2F3D" w:rsidR="00FB645E" w:rsidRPr="00461829" w:rsidRDefault="00476C25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color w:val="2A2A2A"/>
                <w:sz w:val="24"/>
                <w:szCs w:val="24"/>
                <w:shd w:val="clear" w:color="auto" w:fill="FFFFFF"/>
              </w:rPr>
              <w:t>GCTCTAGCTCCAGCCCCAGC </w:t>
            </w:r>
          </w:p>
        </w:tc>
      </w:tr>
      <w:tr w:rsidR="00476C25" w:rsidRPr="00461829" w14:paraId="68349E29" w14:textId="77777777" w:rsidTr="000721FB">
        <w:trPr>
          <w:trHeight w:val="292"/>
        </w:trPr>
        <w:tc>
          <w:tcPr>
            <w:tcW w:w="2250" w:type="dxa"/>
          </w:tcPr>
          <w:p w14:paraId="180779DB" w14:textId="374B4270" w:rsidR="00FB645E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Tnp2 R</w:t>
            </w:r>
          </w:p>
        </w:tc>
        <w:tc>
          <w:tcPr>
            <w:tcW w:w="5850" w:type="dxa"/>
          </w:tcPr>
          <w:p w14:paraId="71DA8BDD" w14:textId="3CC376C1" w:rsidR="00FB645E" w:rsidRPr="00461829" w:rsidRDefault="00476C25" w:rsidP="00FB645E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color w:val="2A2A2A"/>
                <w:sz w:val="24"/>
                <w:szCs w:val="24"/>
                <w:shd w:val="clear" w:color="auto" w:fill="FFFFFF"/>
              </w:rPr>
              <w:t>CTTGTATCTTCGCCCTGAG </w:t>
            </w:r>
          </w:p>
        </w:tc>
      </w:tr>
      <w:tr w:rsidR="00476C25" w:rsidRPr="00461829" w14:paraId="3DD62E10" w14:textId="77777777" w:rsidTr="000721FB">
        <w:trPr>
          <w:trHeight w:val="292"/>
        </w:trPr>
        <w:tc>
          <w:tcPr>
            <w:tcW w:w="2250" w:type="dxa"/>
          </w:tcPr>
          <w:p w14:paraId="2FD9073E" w14:textId="1418DA87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Prm2 F</w:t>
            </w:r>
          </w:p>
        </w:tc>
        <w:tc>
          <w:tcPr>
            <w:tcW w:w="5850" w:type="dxa"/>
          </w:tcPr>
          <w:p w14:paraId="33F7A087" w14:textId="4513239B" w:rsidR="007E36C4" w:rsidRPr="00461829" w:rsidRDefault="00476C25" w:rsidP="007E36C4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color w:val="2A2A2A"/>
                <w:sz w:val="24"/>
                <w:szCs w:val="24"/>
                <w:shd w:val="clear" w:color="auto" w:fill="FFFFFF"/>
              </w:rPr>
              <w:t>GGCAAGGGCTGAGCCCAGAGC</w:t>
            </w:r>
          </w:p>
        </w:tc>
      </w:tr>
      <w:tr w:rsidR="00476C25" w:rsidRPr="00461829" w14:paraId="02C319C0" w14:textId="77777777" w:rsidTr="000721FB">
        <w:trPr>
          <w:trHeight w:val="292"/>
        </w:trPr>
        <w:tc>
          <w:tcPr>
            <w:tcW w:w="2250" w:type="dxa"/>
          </w:tcPr>
          <w:p w14:paraId="66D2518F" w14:textId="48945380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Prm2 R</w:t>
            </w:r>
          </w:p>
        </w:tc>
        <w:tc>
          <w:tcPr>
            <w:tcW w:w="5850" w:type="dxa"/>
          </w:tcPr>
          <w:p w14:paraId="2D8FDAA1" w14:textId="44765A96" w:rsidR="007E36C4" w:rsidRPr="00461829" w:rsidRDefault="00476C25" w:rsidP="007E36C4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color w:val="2A2A2A"/>
                <w:sz w:val="24"/>
                <w:szCs w:val="24"/>
                <w:shd w:val="clear" w:color="auto" w:fill="FFFFFF"/>
              </w:rPr>
              <w:t>TCGGGATCTTCTGCAGCCTCTGC</w:t>
            </w:r>
          </w:p>
        </w:tc>
      </w:tr>
      <w:tr w:rsidR="00476C25" w:rsidRPr="00461829" w14:paraId="344A180B" w14:textId="77777777" w:rsidTr="000721FB">
        <w:trPr>
          <w:trHeight w:val="292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A20F2" w14:textId="0894F246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Tssk6 F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EC64B" w14:textId="7D161908" w:rsidR="007E36C4" w:rsidRPr="00461829" w:rsidRDefault="00476C25" w:rsidP="00CE3269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color w:val="2A2A2A"/>
                <w:sz w:val="24"/>
                <w:szCs w:val="24"/>
                <w:shd w:val="clear" w:color="auto" w:fill="FFFFFF"/>
              </w:rPr>
              <w:t>CCGCGAAGTCGCCGCGCGCCACTG</w:t>
            </w:r>
          </w:p>
        </w:tc>
      </w:tr>
      <w:tr w:rsidR="00476C25" w:rsidRPr="00461829" w14:paraId="2B25C855" w14:textId="77777777" w:rsidTr="000721FB">
        <w:trPr>
          <w:trHeight w:val="292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92DF2" w14:textId="1BB794D3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Tssk6 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46F7C" w14:textId="1DD58D8C" w:rsidR="007E36C4" w:rsidRPr="00461829" w:rsidRDefault="00476C25" w:rsidP="00CE3269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color w:val="2A2A2A"/>
                <w:sz w:val="24"/>
                <w:szCs w:val="24"/>
                <w:shd w:val="clear" w:color="auto" w:fill="FFFFFF"/>
              </w:rPr>
              <w:t>TCTCTCTTCTCTTTGCGCCCCTCC</w:t>
            </w:r>
          </w:p>
        </w:tc>
      </w:tr>
      <w:tr w:rsidR="00476C25" w:rsidRPr="00461829" w14:paraId="3B1F4E79" w14:textId="77777777" w:rsidTr="000721FB">
        <w:trPr>
          <w:trHeight w:val="292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32803" w14:textId="3AA82090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Klhl10 F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2F1B4" w14:textId="5EF61664" w:rsidR="007E36C4" w:rsidRPr="00461829" w:rsidRDefault="007E36C4" w:rsidP="007E36C4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 xml:space="preserve">GTC TCA ACA CTG </w:t>
            </w:r>
            <w:proofErr w:type="spellStart"/>
            <w:r w:rsidRPr="00461829">
              <w:rPr>
                <w:sz w:val="24"/>
                <w:szCs w:val="24"/>
                <w:shd w:val="clear" w:color="auto" w:fill="FFFFFF"/>
              </w:rPr>
              <w:t>CTG</w:t>
            </w:r>
            <w:proofErr w:type="spellEnd"/>
            <w:r w:rsidRPr="00461829">
              <w:rPr>
                <w:sz w:val="24"/>
                <w:szCs w:val="24"/>
                <w:shd w:val="clear" w:color="auto" w:fill="FFFFFF"/>
              </w:rPr>
              <w:t xml:space="preserve"> AAC G</w:t>
            </w:r>
          </w:p>
        </w:tc>
      </w:tr>
      <w:tr w:rsidR="00476C25" w:rsidRPr="00461829" w14:paraId="07F2F4B3" w14:textId="77777777" w:rsidTr="000721FB">
        <w:trPr>
          <w:trHeight w:val="292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247C2" w14:textId="21C5F19E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lastRenderedPageBreak/>
              <w:t>Klhl10 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7A21C" w14:textId="41D2F478" w:rsidR="007E36C4" w:rsidRPr="00461829" w:rsidRDefault="007E36C4" w:rsidP="007E36C4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  <w:shd w:val="clear" w:color="auto" w:fill="FFFFFF"/>
              </w:rPr>
              <w:t>CAT ATG TAG ACC TTC CCA TAG AG</w:t>
            </w:r>
          </w:p>
        </w:tc>
      </w:tr>
      <w:tr w:rsidR="00476C25" w:rsidRPr="00461829" w14:paraId="00847968" w14:textId="77777777" w:rsidTr="000721FB">
        <w:trPr>
          <w:trHeight w:val="292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2396B" w14:textId="49A03780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β-actin F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16ECE" w14:textId="227DFF12" w:rsidR="007E36C4" w:rsidRPr="00461829" w:rsidRDefault="007E36C4" w:rsidP="007E36C4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AGGCATTGCTGACAGGATGCAG</w:t>
            </w:r>
          </w:p>
        </w:tc>
      </w:tr>
      <w:tr w:rsidR="00476C25" w:rsidRPr="00461829" w14:paraId="6E993211" w14:textId="77777777" w:rsidTr="000721FB">
        <w:trPr>
          <w:trHeight w:val="292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23078" w14:textId="56AF19A6" w:rsidR="007E36C4" w:rsidRPr="00461829" w:rsidRDefault="007E36C4" w:rsidP="00933029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  <w:r w:rsidRPr="00461829">
              <w:rPr>
                <w:b/>
                <w:sz w:val="24"/>
                <w:szCs w:val="24"/>
              </w:rPr>
              <w:t>β-actin 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A5EF2" w14:textId="1677D36B" w:rsidR="007E36C4" w:rsidRPr="00461829" w:rsidRDefault="007E36C4" w:rsidP="007E36C4">
            <w:pPr>
              <w:pStyle w:val="TableParagraph"/>
              <w:spacing w:before="24"/>
              <w:ind w:left="224"/>
              <w:rPr>
                <w:sz w:val="24"/>
                <w:szCs w:val="24"/>
              </w:rPr>
            </w:pPr>
            <w:r w:rsidRPr="00461829">
              <w:rPr>
                <w:sz w:val="24"/>
                <w:szCs w:val="24"/>
              </w:rPr>
              <w:t>AGCACTTGCGGTGCACGATG</w:t>
            </w:r>
          </w:p>
        </w:tc>
      </w:tr>
    </w:tbl>
    <w:p w14:paraId="45A474EB" w14:textId="5F7F50CF" w:rsidR="00703FA7" w:rsidRPr="00461829" w:rsidRDefault="00703FA7" w:rsidP="00F230DD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703FA7" w:rsidRPr="00461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3C1"/>
    <w:rsid w:val="000721FB"/>
    <w:rsid w:val="000C6D74"/>
    <w:rsid w:val="000D7140"/>
    <w:rsid w:val="00126C3C"/>
    <w:rsid w:val="00150AD3"/>
    <w:rsid w:val="001627BA"/>
    <w:rsid w:val="001D4376"/>
    <w:rsid w:val="00246CB6"/>
    <w:rsid w:val="00283928"/>
    <w:rsid w:val="002C163B"/>
    <w:rsid w:val="002D5D7A"/>
    <w:rsid w:val="002E693A"/>
    <w:rsid w:val="002F43C1"/>
    <w:rsid w:val="0042590B"/>
    <w:rsid w:val="00461829"/>
    <w:rsid w:val="00476C25"/>
    <w:rsid w:val="00585CC9"/>
    <w:rsid w:val="005A4C32"/>
    <w:rsid w:val="005C3737"/>
    <w:rsid w:val="005F5B13"/>
    <w:rsid w:val="00677926"/>
    <w:rsid w:val="006A24D2"/>
    <w:rsid w:val="006E45DF"/>
    <w:rsid w:val="00700516"/>
    <w:rsid w:val="00703FA7"/>
    <w:rsid w:val="007E36C4"/>
    <w:rsid w:val="007F13E5"/>
    <w:rsid w:val="00816DE7"/>
    <w:rsid w:val="00861A01"/>
    <w:rsid w:val="008E30EB"/>
    <w:rsid w:val="00933029"/>
    <w:rsid w:val="009371D6"/>
    <w:rsid w:val="0095069A"/>
    <w:rsid w:val="00984AB0"/>
    <w:rsid w:val="00986EFB"/>
    <w:rsid w:val="009A756C"/>
    <w:rsid w:val="009F6782"/>
    <w:rsid w:val="00A50CD5"/>
    <w:rsid w:val="00A72DC6"/>
    <w:rsid w:val="00AA41F9"/>
    <w:rsid w:val="00B14535"/>
    <w:rsid w:val="00B23792"/>
    <w:rsid w:val="00B43FFD"/>
    <w:rsid w:val="00B445E8"/>
    <w:rsid w:val="00B456CE"/>
    <w:rsid w:val="00BC690E"/>
    <w:rsid w:val="00BF5281"/>
    <w:rsid w:val="00C00C90"/>
    <w:rsid w:val="00C03EC2"/>
    <w:rsid w:val="00CD4652"/>
    <w:rsid w:val="00D0285C"/>
    <w:rsid w:val="00D046F8"/>
    <w:rsid w:val="00D472B4"/>
    <w:rsid w:val="00DE2147"/>
    <w:rsid w:val="00DE2746"/>
    <w:rsid w:val="00F230DD"/>
    <w:rsid w:val="00F36F66"/>
    <w:rsid w:val="00F56312"/>
    <w:rsid w:val="00F81BF1"/>
    <w:rsid w:val="00FB23EA"/>
    <w:rsid w:val="00FB3BEC"/>
    <w:rsid w:val="00FB645E"/>
    <w:rsid w:val="00FC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C8DE"/>
  <w15:chartTrackingRefBased/>
  <w15:docId w15:val="{C13AFE55-C146-437C-BB12-BF5635EC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B43FFD"/>
    <w:rPr>
      <w:rFonts w:ascii="Courier New" w:eastAsia="Times New Roman" w:hAnsi="Courier New" w:cs="Courier New" w:hint="default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C03EC2"/>
    <w:pPr>
      <w:widowControl w:val="0"/>
      <w:autoSpaceDE w:val="0"/>
      <w:autoSpaceDN w:val="0"/>
      <w:spacing w:before="27" w:after="0" w:line="240" w:lineRule="auto"/>
      <w:ind w:left="116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0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0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zhagan, Raj (NIH/NICHD) [F]</dc:creator>
  <cp:keywords/>
  <dc:description/>
  <cp:lastModifiedBy>Kavarthapu, Raghu (NIH/NICHD) [E]</cp:lastModifiedBy>
  <cp:revision>4</cp:revision>
  <dcterms:created xsi:type="dcterms:W3CDTF">2020-02-26T17:53:00Z</dcterms:created>
  <dcterms:modified xsi:type="dcterms:W3CDTF">2020-03-30T18:07:00Z</dcterms:modified>
</cp:coreProperties>
</file>